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DA3FE0" w14:textId="77777777" w:rsidR="009736A7" w:rsidRPr="009736A7" w:rsidRDefault="009736A7">
      <w:pPr>
        <w:rPr>
          <w:b/>
          <w:bCs/>
          <w:sz w:val="28"/>
          <w:szCs w:val="28"/>
        </w:rPr>
      </w:pPr>
      <w:r w:rsidRPr="009736A7">
        <w:rPr>
          <w:b/>
          <w:bCs/>
          <w:sz w:val="28"/>
          <w:szCs w:val="28"/>
        </w:rPr>
        <w:t>Description of additional Supplementary data files</w:t>
      </w:r>
    </w:p>
    <w:p w14:paraId="5990D50C" w14:textId="77777777" w:rsidR="009736A7" w:rsidRDefault="009736A7"/>
    <w:p w14:paraId="582D93CE" w14:textId="494181F2" w:rsidR="009736A7" w:rsidRDefault="009736A7">
      <w:r>
        <w:rPr>
          <w:b/>
          <w:bCs/>
        </w:rPr>
        <w:t xml:space="preserve">File </w:t>
      </w:r>
      <w:r w:rsidRPr="009736A7">
        <w:rPr>
          <w:b/>
          <w:bCs/>
        </w:rPr>
        <w:t>Name:</w:t>
      </w:r>
      <w:r w:rsidRPr="009736A7">
        <w:t xml:space="preserve"> </w:t>
      </w:r>
      <w:r w:rsidRPr="009736A7">
        <w:t>Supplementary</w:t>
      </w:r>
      <w:r>
        <w:t xml:space="preserve"> Data </w:t>
      </w:r>
      <w:r w:rsidRPr="009736A7">
        <w:t>1</w:t>
      </w:r>
    </w:p>
    <w:p w14:paraId="2C6E63CD" w14:textId="56F0BDDC" w:rsidR="009736A7" w:rsidRDefault="009736A7">
      <w:r w:rsidRPr="009736A7">
        <w:rPr>
          <w:b/>
          <w:bCs/>
        </w:rPr>
        <w:t>Description:</w:t>
      </w:r>
      <w:r>
        <w:t xml:space="preserve">  </w:t>
      </w:r>
      <w:r w:rsidRPr="009736A7">
        <w:t xml:space="preserve">THAP1 </w:t>
      </w:r>
      <w:proofErr w:type="spellStart"/>
      <w:r w:rsidRPr="009736A7">
        <w:t>ChIP-seq</w:t>
      </w:r>
      <w:proofErr w:type="spellEnd"/>
      <w:r w:rsidRPr="009736A7">
        <w:t xml:space="preserve"> peaks.</w:t>
      </w:r>
      <w:r w:rsidRPr="009736A7">
        <w:t xml:space="preserve"> </w:t>
      </w:r>
      <w:r w:rsidRPr="009736A7">
        <w:t xml:space="preserve">THAP1 </w:t>
      </w:r>
      <w:proofErr w:type="spellStart"/>
      <w:r w:rsidRPr="009736A7">
        <w:t>ChIP-seq</w:t>
      </w:r>
      <w:proofErr w:type="spellEnd"/>
      <w:r w:rsidRPr="009736A7">
        <w:t xml:space="preserve"> data from the ENCODE project was obtained from GSM803408. Peaks were identified using the implementation of the MACS peak caller in </w:t>
      </w:r>
      <w:proofErr w:type="spellStart"/>
      <w:r w:rsidRPr="009736A7">
        <w:t>SeqMonk</w:t>
      </w:r>
      <w:proofErr w:type="spellEnd"/>
      <w:r w:rsidRPr="009736A7">
        <w:t>, using a P-value cutoff of 10-16 and a fragment size of 150 bp.</w:t>
      </w:r>
    </w:p>
    <w:p w14:paraId="61311887" w14:textId="77777777" w:rsidR="009736A7" w:rsidRDefault="009736A7"/>
    <w:p w14:paraId="5CDAEDAE" w14:textId="1F994038" w:rsidR="000752C3" w:rsidRDefault="009736A7">
      <w:r>
        <w:rPr>
          <w:b/>
          <w:bCs/>
        </w:rPr>
        <w:t xml:space="preserve">File </w:t>
      </w:r>
      <w:r w:rsidRPr="009736A7">
        <w:rPr>
          <w:b/>
          <w:bCs/>
        </w:rPr>
        <w:t>Name:</w:t>
      </w:r>
      <w:r>
        <w:t xml:space="preserve"> </w:t>
      </w:r>
      <w:r w:rsidRPr="009736A7">
        <w:t xml:space="preserve">Supplementary </w:t>
      </w:r>
      <w:r>
        <w:t xml:space="preserve">Data </w:t>
      </w:r>
      <w:r w:rsidRPr="009736A7">
        <w:t>2</w:t>
      </w:r>
    </w:p>
    <w:p w14:paraId="7FCDBB92" w14:textId="77777777" w:rsidR="009736A7" w:rsidRDefault="009736A7">
      <w:r w:rsidRPr="009736A7">
        <w:rPr>
          <w:b/>
          <w:bCs/>
        </w:rPr>
        <w:t>Description:</w:t>
      </w:r>
      <w:r>
        <w:t xml:space="preserve"> </w:t>
      </w:r>
      <w:r w:rsidRPr="009736A7">
        <w:t>Effect of THAP1 loss on the transcriptome as assessed by RNA</w:t>
      </w:r>
      <w:r>
        <w:t>-</w:t>
      </w:r>
      <w:r w:rsidRPr="009736A7">
        <w:t xml:space="preserve">seq. </w:t>
      </w:r>
    </w:p>
    <w:p w14:paraId="627CE656" w14:textId="77777777" w:rsidR="009736A7" w:rsidRDefault="009736A7"/>
    <w:p w14:paraId="085907B8" w14:textId="5A99948F" w:rsidR="009736A7" w:rsidRDefault="009736A7">
      <w:r>
        <w:rPr>
          <w:b/>
          <w:bCs/>
        </w:rPr>
        <w:t xml:space="preserve">File </w:t>
      </w:r>
      <w:r w:rsidRPr="009736A7">
        <w:rPr>
          <w:b/>
          <w:bCs/>
        </w:rPr>
        <w:t>Name:</w:t>
      </w:r>
      <w:r>
        <w:t xml:space="preserve"> </w:t>
      </w:r>
      <w:r w:rsidRPr="009736A7">
        <w:t xml:space="preserve">Supplementary </w:t>
      </w:r>
      <w:r>
        <w:t>Data</w:t>
      </w:r>
      <w:r w:rsidRPr="009736A7">
        <w:t xml:space="preserve"> 3  </w:t>
      </w:r>
    </w:p>
    <w:p w14:paraId="2D04E053" w14:textId="77777777" w:rsidR="009736A7" w:rsidRDefault="009736A7">
      <w:r w:rsidRPr="009736A7">
        <w:rPr>
          <w:b/>
          <w:bCs/>
        </w:rPr>
        <w:t>Description:</w:t>
      </w:r>
      <w:r>
        <w:t xml:space="preserve"> </w:t>
      </w:r>
      <w:r w:rsidRPr="009736A7">
        <w:t xml:space="preserve">A deep mutational scan of THAP1. </w:t>
      </w:r>
    </w:p>
    <w:p w14:paraId="42D47054" w14:textId="77777777" w:rsidR="009736A7" w:rsidRDefault="009736A7"/>
    <w:p w14:paraId="051C21A6" w14:textId="4A47BB76" w:rsidR="009736A7" w:rsidRDefault="009736A7">
      <w:r w:rsidRPr="009736A7">
        <w:rPr>
          <w:b/>
          <w:bCs/>
        </w:rPr>
        <w:t>File Name</w:t>
      </w:r>
      <w:r>
        <w:t xml:space="preserve">: </w:t>
      </w:r>
      <w:r w:rsidRPr="009736A7">
        <w:t>Supplementary Table 4</w:t>
      </w:r>
    </w:p>
    <w:p w14:paraId="5A6CF49B" w14:textId="6232CC7F" w:rsidR="009D44B1" w:rsidRDefault="009736A7">
      <w:r w:rsidRPr="009736A7">
        <w:rPr>
          <w:b/>
          <w:bCs/>
        </w:rPr>
        <w:t>Description:</w:t>
      </w:r>
      <w:r w:rsidRPr="009736A7">
        <w:t xml:space="preserve"> </w:t>
      </w:r>
      <w:r>
        <w:t>List of p</w:t>
      </w:r>
      <w:r w:rsidRPr="009736A7">
        <w:t>rimer sequences</w:t>
      </w:r>
      <w:r>
        <w:t xml:space="preserve"> used in the study</w:t>
      </w:r>
      <w:r w:rsidRPr="009736A7">
        <w:t>.</w:t>
      </w:r>
    </w:p>
    <w:sectPr w:rsidR="009D44B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36A7"/>
    <w:rsid w:val="000752C3"/>
    <w:rsid w:val="003421EB"/>
    <w:rsid w:val="0034708F"/>
    <w:rsid w:val="0041776B"/>
    <w:rsid w:val="009736A7"/>
    <w:rsid w:val="009D44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52AD2B"/>
  <w15:chartTrackingRefBased/>
  <w15:docId w15:val="{7A61326D-EF9D-4FDC-9A4A-42A0F14F6D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736A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736A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736A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736A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736A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736A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736A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736A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736A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736A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736A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736A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736A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736A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736A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736A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736A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736A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736A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736A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736A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736A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736A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736A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736A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736A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736A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736A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736A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82</Words>
  <Characters>543</Characters>
  <Application>Microsoft Office Word</Application>
  <DocSecurity>0</DocSecurity>
  <Lines>1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le Hug</dc:creator>
  <cp:keywords/>
  <dc:description/>
  <cp:lastModifiedBy>Nele Hug</cp:lastModifiedBy>
  <cp:revision>1</cp:revision>
  <dcterms:created xsi:type="dcterms:W3CDTF">2025-01-30T18:09:00Z</dcterms:created>
  <dcterms:modified xsi:type="dcterms:W3CDTF">2025-01-30T18:22:00Z</dcterms:modified>
</cp:coreProperties>
</file>